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.30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2.82-49.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5.94-20.3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0-3.9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6.18-18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0-3.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7-3.0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2.2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2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)1.18-3.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3.3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2.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2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4.3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3.8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2.2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2.4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0.3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6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7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7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7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3.4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3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11.5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7.7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6.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5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6.1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8.6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6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29.6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4.0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9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3-51.6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13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2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7.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4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2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7.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4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34.8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3.1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43.4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40.8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4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5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5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t-11.9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9.4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5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4.7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11.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6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4.5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4.9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3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2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2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8.6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5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7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0.5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7.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5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6.71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6.15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2.42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3.06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</w:p>
    <w:p>
      <w:pPr>
        <w:rPr>
          <w:rFonts w:hint="eastAsia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10: Standardized-mortality ratios following gallbladder cancer diagnosis in American Indian/Alaska Native Asian or Pacific Islander patients. 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9D9119E"/>
    <w:rsid w:val="17481711"/>
    <w:rsid w:val="1BC872C4"/>
    <w:rsid w:val="1E494F38"/>
    <w:rsid w:val="2A737455"/>
    <w:rsid w:val="2DCE2518"/>
    <w:rsid w:val="2F7557F9"/>
    <w:rsid w:val="329D4BAF"/>
    <w:rsid w:val="34F605A6"/>
    <w:rsid w:val="355F439E"/>
    <w:rsid w:val="36E25286"/>
    <w:rsid w:val="39E82BB3"/>
    <w:rsid w:val="3C080524"/>
    <w:rsid w:val="3CB74ABF"/>
    <w:rsid w:val="3CFE26EE"/>
    <w:rsid w:val="417D62D7"/>
    <w:rsid w:val="443A225E"/>
    <w:rsid w:val="45483A18"/>
    <w:rsid w:val="471E7C15"/>
    <w:rsid w:val="499E328F"/>
    <w:rsid w:val="53EC109A"/>
    <w:rsid w:val="54E35FFA"/>
    <w:rsid w:val="561072C2"/>
    <w:rsid w:val="5CC46711"/>
    <w:rsid w:val="610619ED"/>
    <w:rsid w:val="656F7435"/>
    <w:rsid w:val="6AE461D0"/>
    <w:rsid w:val="70651B61"/>
    <w:rsid w:val="74F811F5"/>
    <w:rsid w:val="75CD4430"/>
    <w:rsid w:val="7F23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3</Words>
  <Characters>2334</Characters>
  <Lines>0</Lines>
  <Paragraphs>0</Paragraphs>
  <TotalTime>0</TotalTime>
  <ScaleCrop>false</ScaleCrop>
  <LinksUpToDate>false</LinksUpToDate>
  <CharactersWithSpaces>241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441853697DC485BA2D4218FC391CA3C</vt:lpwstr>
  </property>
</Properties>
</file>